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6CDF2" w14:textId="77777777" w:rsidR="00797AF2" w:rsidRPr="00246E73" w:rsidRDefault="00797AF2" w:rsidP="00797AF2">
      <w:pPr>
        <w:shd w:val="clear" w:color="auto" w:fill="FFFFFF" w:themeFill="background1"/>
        <w:spacing w:before="240" w:after="0" w:line="240" w:lineRule="auto"/>
        <w:rPr>
          <w:rFonts w:ascii="Open Sans" w:hAnsi="Open Sans" w:cs="Open Sans"/>
          <w:sz w:val="16"/>
          <w:szCs w:val="16"/>
        </w:rPr>
      </w:pPr>
      <w:bookmarkStart w:id="0" w:name="_Hlk111142033"/>
      <w:bookmarkStart w:id="1" w:name="_Hlk110464274"/>
    </w:p>
    <w:p w14:paraId="7E679AA5" w14:textId="591EFFF1" w:rsidR="00797AF2" w:rsidRPr="00246E73" w:rsidRDefault="00797AF2" w:rsidP="00797AF2">
      <w:pPr>
        <w:shd w:val="clear" w:color="auto" w:fill="FFFFFF" w:themeFill="background1"/>
        <w:spacing w:after="0" w:line="240" w:lineRule="auto"/>
        <w:rPr>
          <w:rFonts w:ascii="Open Sans" w:hAnsi="Open Sans" w:cs="Open Sans"/>
          <w:sz w:val="16"/>
          <w:szCs w:val="16"/>
        </w:rPr>
      </w:pPr>
      <w:r>
        <w:rPr>
          <w:rFonts w:ascii="Open Sans" w:hAnsi="Open Sans" w:cs="Open Sans"/>
          <w:sz w:val="16"/>
          <w:szCs w:val="16"/>
        </w:rPr>
        <w:t>S</w:t>
      </w:r>
      <w:r w:rsidR="00B341A9">
        <w:rPr>
          <w:rFonts w:ascii="Open Sans" w:hAnsi="Open Sans" w:cs="Open Sans"/>
          <w:sz w:val="16"/>
          <w:szCs w:val="16"/>
        </w:rPr>
        <w:t>4</w:t>
      </w:r>
      <w:r w:rsidR="004B40CA">
        <w:rPr>
          <w:rFonts w:ascii="Open Sans" w:hAnsi="Open Sans" w:cs="Open Sans"/>
          <w:sz w:val="16"/>
          <w:szCs w:val="16"/>
        </w:rPr>
        <w:t xml:space="preserve"> </w:t>
      </w:r>
      <w:r w:rsidRPr="00246E73">
        <w:rPr>
          <w:rFonts w:ascii="Open Sans" w:hAnsi="Open Sans" w:cs="Open Sans"/>
          <w:sz w:val="16"/>
          <w:szCs w:val="16"/>
        </w:rPr>
        <w:t xml:space="preserve">Table </w:t>
      </w:r>
      <w:r>
        <w:rPr>
          <w:rFonts w:ascii="Open Sans" w:hAnsi="Open Sans" w:cs="Open Sans"/>
          <w:sz w:val="16"/>
          <w:szCs w:val="16"/>
        </w:rPr>
        <w:t>The instrument</w:t>
      </w:r>
      <w:r w:rsidR="003A21E2">
        <w:rPr>
          <w:rFonts w:ascii="Open Sans" w:hAnsi="Open Sans" w:cs="Open Sans"/>
          <w:sz w:val="16"/>
          <w:szCs w:val="16"/>
        </w:rPr>
        <w:t>'</w:t>
      </w:r>
      <w:r>
        <w:rPr>
          <w:rFonts w:ascii="Open Sans" w:hAnsi="Open Sans" w:cs="Open Sans"/>
          <w:sz w:val="16"/>
          <w:szCs w:val="16"/>
        </w:rPr>
        <w:t>s f</w:t>
      </w:r>
      <w:r w:rsidRPr="00246E73">
        <w:rPr>
          <w:rFonts w:ascii="Open Sans" w:hAnsi="Open Sans" w:cs="Open Sans"/>
          <w:sz w:val="16"/>
          <w:szCs w:val="16"/>
        </w:rPr>
        <w:t>easibility,</w:t>
      </w:r>
      <w:r>
        <w:rPr>
          <w:rFonts w:ascii="Open Sans" w:hAnsi="Open Sans" w:cs="Open Sans"/>
          <w:sz w:val="16"/>
          <w:szCs w:val="16"/>
        </w:rPr>
        <w:t xml:space="preserve"> biopsychosocial dimension</w:t>
      </w:r>
      <w:r w:rsidR="003A21E2">
        <w:rPr>
          <w:rFonts w:ascii="Open Sans" w:hAnsi="Open Sans" w:cs="Open Sans"/>
          <w:sz w:val="16"/>
          <w:szCs w:val="16"/>
        </w:rPr>
        <w:t>,</w:t>
      </w:r>
      <w:r>
        <w:rPr>
          <w:rFonts w:ascii="Open Sans" w:hAnsi="Open Sans" w:cs="Open Sans"/>
          <w:sz w:val="16"/>
          <w:szCs w:val="16"/>
        </w:rPr>
        <w:t xml:space="preserve"> and applicability</w:t>
      </w:r>
      <w:r w:rsidRPr="00246E73">
        <w:rPr>
          <w:rFonts w:ascii="Open Sans" w:hAnsi="Open Sans" w:cs="Open Sans"/>
          <w:sz w:val="16"/>
          <w:szCs w:val="16"/>
        </w:rPr>
        <w:t xml:space="preserve"> for use in </w:t>
      </w:r>
      <w:r>
        <w:rPr>
          <w:rFonts w:ascii="Open Sans" w:hAnsi="Open Sans" w:cs="Open Sans"/>
          <w:sz w:val="16"/>
          <w:szCs w:val="16"/>
        </w:rPr>
        <w:t>frontline clinical settings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660"/>
        <w:gridCol w:w="1918"/>
        <w:gridCol w:w="1995"/>
        <w:gridCol w:w="2406"/>
        <w:gridCol w:w="1416"/>
        <w:gridCol w:w="1460"/>
        <w:gridCol w:w="1540"/>
        <w:gridCol w:w="2768"/>
      </w:tblGrid>
      <w:tr w:rsidR="00797AF2" w:rsidRPr="00EC18E5" w14:paraId="4B056B7B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67A4B50F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uthor and yea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E9E0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Name of the tool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FFA8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Biopsychosocial dimension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69C3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Health risks addres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7939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Rater/tim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47D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Scaleabil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C00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Feasibility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999A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Practicality for use in health care settings</w:t>
            </w:r>
          </w:p>
        </w:tc>
      </w:tr>
      <w:tr w:rsidR="00797AF2" w:rsidRPr="00EC18E5" w14:paraId="14019972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32EA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Betancourt et al. 2014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FDB1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frican Youth Psychosocial Assessment Instrument (AYPA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6277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D500A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dversities associated with political war and ethnic conflict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5D2F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Children</w:t>
            </w:r>
          </w:p>
          <w:p w14:paraId="11D7ADD7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(30-45 Minute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DBD0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Good for use in ethnic conflicts and disaster setting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171B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vailable for free use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20F7" w14:textId="6EE9A228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They are designed for self-use in child assessment</w:t>
            </w:r>
            <w:r w:rsidR="003A21E2">
              <w:rPr>
                <w:rFonts w:ascii="Open Sans" w:hAnsi="Open Sans" w:cs="Open Sans"/>
                <w:sz w:val="16"/>
                <w:szCs w:val="16"/>
              </w:rPr>
              <w:t>, and i</w:t>
            </w:r>
            <w:r w:rsidRPr="00EC18E5">
              <w:rPr>
                <w:rFonts w:ascii="Open Sans" w:hAnsi="Open Sans" w:cs="Open Sans"/>
                <w:sz w:val="16"/>
                <w:szCs w:val="16"/>
              </w:rPr>
              <w:t>t also requires a long time which may not be not feasible for busy health care settings.</w:t>
            </w:r>
          </w:p>
        </w:tc>
      </w:tr>
      <w:tr w:rsidR="00797AF2" w:rsidRPr="00EC18E5" w14:paraId="4649EFD6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6BAE" w14:textId="77777777" w:rsidR="00797AF2" w:rsidRPr="00EC18E5" w:rsidRDefault="00797AF2" w:rsidP="00797AF2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Jordan's et al. 2008</w:t>
            </w:r>
          </w:p>
          <w:p w14:paraId="6CF7ADB4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B4C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Child Psychosocial Distress screener (CPDS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D670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sychological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5DAE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Mental health effects of wa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FB1A0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Children/ Teacher </w:t>
            </w:r>
          </w:p>
          <w:p w14:paraId="1E3E4A07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(1-3 minute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AE9B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Good for use in community settings to assess child psychosocial distres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55C2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vailable for use in community settings to identify children in need of treatment after being involved in conflicts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F16F" w14:textId="2932E141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Designed for use in schools and in communities.</w:t>
            </w:r>
          </w:p>
        </w:tc>
      </w:tr>
      <w:tr w:rsidR="00797AF2" w:rsidRPr="00EC18E5" w14:paraId="3BCFC57F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CDA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Van de Heuvel et al. 2017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F1CF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Malawi Developmental Assessment Tool (MDAT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54E3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hysical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95544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overty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F283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Health care professionals (35 Minute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5923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t has been created to assess childhood development to identify children neuro- disabiliti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93D8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vailable to use for free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902C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t can only be used for children from age (0-5)years only.</w:t>
            </w:r>
          </w:p>
        </w:tc>
      </w:tr>
      <w:tr w:rsidR="00797AF2" w:rsidRPr="00EC18E5" w14:paraId="0B8F7CE8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66F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Su Lyn Corcoran &amp; Joanna Wakia, 2016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C730" w14:textId="77777777" w:rsidR="00797AF2" w:rsidRPr="00EC18E5" w:rsidRDefault="00797AF2" w:rsidP="00797AF2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Child Status Index</w:t>
            </w:r>
          </w:p>
          <w:p w14:paraId="172D36A9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AA0A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sychosocial 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27C2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overty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2D6C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Community volunteers (40 Minute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B4A18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t was created to assess household socio-economic capacities.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6DF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vailable online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37EE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Limited for use in home-based care and specifically based on individual countries' national surveys.</w:t>
            </w:r>
          </w:p>
        </w:tc>
      </w:tr>
      <w:tr w:rsidR="00797AF2" w:rsidRPr="00EC18E5" w14:paraId="1568BBDA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82C9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Collings et al. 2013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1CD5" w14:textId="77777777" w:rsidR="00797AF2" w:rsidRPr="00EC18E5" w:rsidRDefault="00797AF2" w:rsidP="00797AF2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Developmental Trauma Inventory</w:t>
            </w:r>
          </w:p>
          <w:p w14:paraId="4A5BD99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(DTI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4BC1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Psychological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FE48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Poverty and violenc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01D4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Children </w:t>
            </w:r>
          </w:p>
          <w:p w14:paraId="2E88C442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(30 Minutes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F231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t can be used to identify the individual potential for Cognitive Behavioural therapy.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1B7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The tool is still in the developmental stages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049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Limited for use in the research environment.</w:t>
            </w:r>
          </w:p>
        </w:tc>
      </w:tr>
      <w:tr w:rsidR="00797AF2" w:rsidRPr="00EC18E5" w14:paraId="47F00089" w14:textId="77777777" w:rsidTr="00BC5E8D"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B523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lastRenderedPageBreak/>
              <w:t xml:space="preserve">ILO - International </w:t>
            </w:r>
          </w:p>
          <w:p w14:paraId="5D8EE944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Labour Organisation</w:t>
            </w:r>
          </w:p>
          <w:p w14:paraId="4E97C053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2014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1C33" w14:textId="77777777" w:rsidR="00797AF2" w:rsidRPr="00EC18E5" w:rsidRDefault="00797AF2" w:rsidP="00797AF2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PAC:</w:t>
            </w:r>
          </w:p>
          <w:p w14:paraId="34D8A78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The Instrument for Psychosocial Assessment for Child Workers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6EBB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Psychosocial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FED5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Poverty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17CD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Researchers </w:t>
            </w:r>
          </w:p>
          <w:p w14:paraId="40A61F4A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 xml:space="preserve">(45 Minutes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31A0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Measure health-related quality of lie.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B9581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Available for use in the countries after validation of the instrument.</w:t>
            </w:r>
          </w:p>
        </w:tc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32931" w14:textId="77777777" w:rsidR="00797AF2" w:rsidRPr="00EC18E5" w:rsidRDefault="00797AF2" w:rsidP="00797AF2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C18E5">
              <w:rPr>
                <w:rFonts w:ascii="Open Sans" w:hAnsi="Open Sans" w:cs="Open Sans"/>
                <w:sz w:val="16"/>
                <w:szCs w:val="16"/>
              </w:rPr>
              <w:t>It can be long for use in the busiest health care setting.</w:t>
            </w:r>
          </w:p>
        </w:tc>
      </w:tr>
    </w:tbl>
    <w:p w14:paraId="5D516966" w14:textId="77777777" w:rsidR="00797AF2" w:rsidRDefault="00797AF2" w:rsidP="00797AF2">
      <w:pPr>
        <w:spacing w:line="240" w:lineRule="auto"/>
        <w:jc w:val="center"/>
        <w:rPr>
          <w:rFonts w:ascii="Open Sans" w:hAnsi="Open Sans" w:cs="Open Sans"/>
          <w:sz w:val="16"/>
          <w:szCs w:val="16"/>
        </w:rPr>
      </w:pPr>
    </w:p>
    <w:bookmarkEnd w:id="1"/>
    <w:p w14:paraId="026F978C" w14:textId="77777777" w:rsidR="00320150" w:rsidRDefault="00320150"/>
    <w:sectPr w:rsidR="00320150" w:rsidSect="00320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NDEyMDQxsjQ3sbBU0lEKTi0uzszPAykwqgUADQCNYiwAAAA="/>
  </w:docVars>
  <w:rsids>
    <w:rsidRoot w:val="00320150"/>
    <w:rsid w:val="00320150"/>
    <w:rsid w:val="003A21E2"/>
    <w:rsid w:val="004B40CA"/>
    <w:rsid w:val="005451BC"/>
    <w:rsid w:val="00797AF2"/>
    <w:rsid w:val="00B341A9"/>
    <w:rsid w:val="00CB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35A2"/>
  <w15:chartTrackingRefBased/>
  <w15:docId w15:val="{CFA3966E-5E86-4A5A-AED7-21DEBE7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next w:val="PlainTable5"/>
    <w:uiPriority w:val="45"/>
    <w:rsid w:val="0032015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201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CB27E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97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34:00Z</dcterms:created>
  <dcterms:modified xsi:type="dcterms:W3CDTF">2022-08-16T22:29:00Z</dcterms:modified>
</cp:coreProperties>
</file>